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15CB6" w14:textId="0742C0BD" w:rsidR="00833899" w:rsidRPr="009903A5" w:rsidRDefault="00833899" w:rsidP="00833899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0E3CF0">
        <w:rPr>
          <w:rFonts w:asciiTheme="minorHAnsi" w:hAnsiTheme="minorHAnsi" w:cstheme="minorHAnsi"/>
          <w:lang w:val="en-US"/>
        </w:rPr>
        <w:t>40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F3733F">
        <w:rPr>
          <w:rFonts w:asciiTheme="minorHAnsi" w:hAnsiTheme="minorHAnsi" w:cstheme="minorHAnsi"/>
          <w:lang w:val="en-US"/>
        </w:rPr>
        <w:t>Table.</w:t>
      </w:r>
      <w:r w:rsidR="00F3733F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43DEA73B" w14:textId="77777777" w:rsidR="00833899" w:rsidRPr="007A7424" w:rsidRDefault="00833899" w:rsidP="00833899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833899" w:rsidRPr="00552AC0" w14:paraId="6DCDE170" w14:textId="77777777" w:rsidTr="008F39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FC2589A" w14:textId="77777777" w:rsidR="00833899" w:rsidRPr="007A7424" w:rsidRDefault="008C6228" w:rsidP="008F39F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vifavir 1600/600 compared with Avifavir 1800/800</w:t>
            </w:r>
            <w:r w:rsidR="0083389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COVID-19</w:t>
            </w:r>
          </w:p>
        </w:tc>
      </w:tr>
      <w:tr w:rsidR="00833899" w:rsidRPr="00552AC0" w14:paraId="0A31E342" w14:textId="77777777" w:rsidTr="008F39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4E6932" w14:textId="77777777" w:rsidR="00833899" w:rsidRPr="007A7424" w:rsidRDefault="00833899" w:rsidP="008F39F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71265F07" w14:textId="77777777" w:rsidR="00833899" w:rsidRPr="007A7424" w:rsidRDefault="00833899" w:rsidP="008F39F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681894C3" w14:textId="77777777" w:rsidR="00833899" w:rsidRPr="00B46939" w:rsidRDefault="00833899" w:rsidP="008F39F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8C6228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vifavir 1600/600</w:t>
            </w:r>
          </w:p>
          <w:p w14:paraId="120FFB8C" w14:textId="77777777" w:rsidR="00833899" w:rsidRPr="007A7424" w:rsidRDefault="00833899" w:rsidP="008F39F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622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vifavir 1800/800</w:t>
            </w:r>
          </w:p>
        </w:tc>
      </w:tr>
      <w:tr w:rsidR="00833899" w:rsidRPr="00E257E8" w14:paraId="17475397" w14:textId="77777777" w:rsidTr="008F39F0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6E813B3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04880C4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8807E4C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47A120F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A13B99F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1C4B917" w14:textId="77777777" w:rsidR="00833899" w:rsidRPr="00E257E8" w:rsidRDefault="00833899" w:rsidP="008F39F0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2FD8743" w14:textId="77777777" w:rsidR="00833899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33B025D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9D66846" w14:textId="77777777" w:rsidR="00833899" w:rsidRDefault="00833899" w:rsidP="008F39F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16B3201" w14:textId="77777777" w:rsidR="00833899" w:rsidRDefault="00833899" w:rsidP="008F39F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86A0B7B" w14:textId="77777777" w:rsidR="00833899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833899" w:rsidRPr="00262281" w14:paraId="204014E4" w14:textId="77777777" w:rsidTr="008F39F0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65E7C88" w14:textId="77777777" w:rsidR="00833899" w:rsidRPr="00E257E8" w:rsidRDefault="00833899" w:rsidP="008F39F0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1DC3B7C" w14:textId="77777777" w:rsidR="00833899" w:rsidRPr="008510A3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8C62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vifavir 1800/800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8E2C1DD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C62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vifavir 1600/600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E340F81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E43A7FE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490BD33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FB7262B" w14:textId="77777777" w:rsidR="00833899" w:rsidRPr="00E257E8" w:rsidRDefault="00833899" w:rsidP="008F39F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C6228" w:rsidRPr="00552AC0" w14:paraId="1A5584FE" w14:textId="77777777" w:rsidTr="00B75F6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6E3D6D" w14:textId="77777777" w:rsidR="008C6228" w:rsidRPr="008645AF" w:rsidRDefault="008C6228" w:rsidP="008645AF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1376D32" w14:textId="77777777" w:rsidR="008C6228" w:rsidRPr="004F69ED" w:rsidRDefault="008C6228" w:rsidP="008C62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664CE89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544087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3C496B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D9678F" w14:textId="77777777" w:rsidR="008C6228" w:rsidRPr="004F69ED" w:rsidRDefault="008C6228" w:rsidP="008C62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D66C30C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C6228" w:rsidRPr="00552AC0" w14:paraId="03F9A867" w14:textId="77777777" w:rsidTr="00AE432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DBD1D3" w14:textId="77777777" w:rsidR="008C6228" w:rsidRPr="004F69ED" w:rsidRDefault="008C6228" w:rsidP="008645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50D656A" w14:textId="77777777" w:rsidR="008C6228" w:rsidRPr="004F69ED" w:rsidRDefault="008C6228" w:rsidP="008C62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DF88492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02D8EA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4856DD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390533" w14:textId="77777777" w:rsidR="008C6228" w:rsidRPr="004F69ED" w:rsidRDefault="008C6228" w:rsidP="008C62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2892FC0" w14:textId="77777777" w:rsidR="008C6228" w:rsidRPr="004F69ED" w:rsidRDefault="008C6228" w:rsidP="008C62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552AC0" w14:paraId="0AE868E3" w14:textId="77777777" w:rsidTr="008F39F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BE2E1E" w14:textId="77777777" w:rsidR="00833899" w:rsidRPr="00FD1284" w:rsidRDefault="00833899" w:rsidP="008F39F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9FBFF4D" w14:textId="77777777" w:rsidR="00833899" w:rsidRPr="004F69ED" w:rsidRDefault="00833899" w:rsidP="008F39F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37E14FA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F772CB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FBA386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BD13FD" w14:textId="77777777" w:rsidR="00833899" w:rsidRPr="004F69ED" w:rsidRDefault="00833899" w:rsidP="008F39F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B48F40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552AC0" w14:paraId="72F2DB38" w14:textId="77777777" w:rsidTr="008F39F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0C8FC1" w14:textId="77777777" w:rsidR="00833899" w:rsidRPr="007812B5" w:rsidRDefault="00833899" w:rsidP="008F39F0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9F396F0" w14:textId="77777777" w:rsidR="00833899" w:rsidRPr="004F69ED" w:rsidRDefault="00833899" w:rsidP="008F39F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0F23508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6E91E17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343C50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FA93D8" w14:textId="77777777" w:rsidR="00833899" w:rsidRPr="004F69ED" w:rsidRDefault="00833899" w:rsidP="008F39F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6068395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552AC0" w14:paraId="50001E73" w14:textId="77777777" w:rsidTr="008F39F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D0E95B" w14:textId="77777777" w:rsidR="00833899" w:rsidRPr="00FD1284" w:rsidRDefault="00833899" w:rsidP="008F39F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E952533" w14:textId="77777777" w:rsidR="00833899" w:rsidRPr="004F69ED" w:rsidRDefault="00833899" w:rsidP="008F39F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AC0C08A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FA72BA7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425E03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C1D89B4" w14:textId="77777777" w:rsidR="00833899" w:rsidRPr="004F69ED" w:rsidRDefault="00833899" w:rsidP="008F39F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38BEE5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974F6C" w14:paraId="2DDE9060" w14:textId="77777777" w:rsidTr="008F39F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9CF1A7" w14:textId="77777777" w:rsidR="00833899" w:rsidRPr="00FD1284" w:rsidRDefault="00833899" w:rsidP="008F39F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2EF5F46" w14:textId="77777777" w:rsidR="00833899" w:rsidRPr="004F69ED" w:rsidRDefault="00833899" w:rsidP="008F39F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426BE79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D65EAB7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EA689D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BC2BDF" w14:textId="77777777" w:rsidR="00833899" w:rsidRPr="004F69ED" w:rsidRDefault="00833899" w:rsidP="008F39F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EBE5E1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632647" w14:paraId="0CEEE72A" w14:textId="77777777" w:rsidTr="008F39F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E559016" w14:textId="77777777" w:rsidR="00833899" w:rsidRPr="002240D2" w:rsidRDefault="00833899" w:rsidP="008F39F0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3857455" w14:textId="77777777" w:rsidR="00833899" w:rsidRPr="004F69ED" w:rsidRDefault="00833899" w:rsidP="008F39F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1CCC0A2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7070C4C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46FACC8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B444116" w14:textId="77777777" w:rsidR="00833899" w:rsidRPr="004F69ED" w:rsidRDefault="00833899" w:rsidP="008F39F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481A6F5" w14:textId="77777777" w:rsidR="00833899" w:rsidRPr="004F69ED" w:rsidRDefault="00833899" w:rsidP="008F39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99" w:rsidRPr="00974F6C" w14:paraId="31BE8700" w14:textId="77777777" w:rsidTr="008F39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6E7C9" w14:textId="77777777" w:rsidR="00833899" w:rsidRDefault="00833899" w:rsidP="008F39F0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396E655" w14:textId="77777777" w:rsidR="00833899" w:rsidRPr="00197EFF" w:rsidRDefault="00833899" w:rsidP="008F39F0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0F1C53" w14:textId="77777777" w:rsidR="00833899" w:rsidRPr="0004323E" w:rsidRDefault="00833899" w:rsidP="008F39F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833899" w:rsidRPr="00974F6C" w14:paraId="16758F70" w14:textId="77777777" w:rsidTr="008F39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DE5BC" w14:textId="77777777" w:rsidR="00833899" w:rsidRDefault="00833899" w:rsidP="008F39F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48735C3A" w14:textId="77777777" w:rsidR="00833899" w:rsidRPr="0004323E" w:rsidRDefault="00833899" w:rsidP="008F39F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CA5EB86" w14:textId="77777777" w:rsidR="00833899" w:rsidRPr="0004323E" w:rsidRDefault="00833899" w:rsidP="008F39F0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54492DF9" w14:textId="77777777" w:rsidR="00833899" w:rsidRPr="0004323E" w:rsidRDefault="00833899" w:rsidP="008F39F0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370C7755" w14:textId="77777777" w:rsidR="00833899" w:rsidRDefault="00833899" w:rsidP="00833899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44AC1D5" w14:textId="77777777" w:rsidR="00833899" w:rsidRPr="008645AF" w:rsidRDefault="00833899" w:rsidP="008645AF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72FAECEE" w14:textId="77777777" w:rsidR="00833899" w:rsidRDefault="00833899" w:rsidP="00833899"/>
    <w:p w14:paraId="1F605DAD" w14:textId="77777777" w:rsidR="00833899" w:rsidRDefault="00833899" w:rsidP="00833899"/>
    <w:p w14:paraId="4EF66906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899"/>
    <w:rsid w:val="000E3CF0"/>
    <w:rsid w:val="00833899"/>
    <w:rsid w:val="008645AF"/>
    <w:rsid w:val="008C6228"/>
    <w:rsid w:val="00E54E75"/>
    <w:rsid w:val="00F3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DE7B"/>
  <w15:chartTrackingRefBased/>
  <w15:docId w15:val="{6749E713-D1A6-41A0-977B-FC7147BB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99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3899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833899"/>
  </w:style>
  <w:style w:type="character" w:customStyle="1" w:styleId="quality-sign">
    <w:name w:val="quality-sign"/>
    <w:basedOn w:val="DefaultParagraphFont"/>
    <w:rsid w:val="00833899"/>
  </w:style>
  <w:style w:type="character" w:customStyle="1" w:styleId="quality-text">
    <w:name w:val="quality-text"/>
    <w:basedOn w:val="DefaultParagraphFont"/>
    <w:rsid w:val="00833899"/>
  </w:style>
  <w:style w:type="character" w:customStyle="1" w:styleId="comma">
    <w:name w:val="comma"/>
    <w:basedOn w:val="DefaultParagraphFont"/>
    <w:rsid w:val="00833899"/>
  </w:style>
  <w:style w:type="character" w:customStyle="1" w:styleId="cell-value">
    <w:name w:val="cell-value"/>
    <w:basedOn w:val="DefaultParagraphFont"/>
    <w:rsid w:val="00833899"/>
  </w:style>
  <w:style w:type="character" w:customStyle="1" w:styleId="apple-converted-space">
    <w:name w:val="apple-converted-space"/>
    <w:basedOn w:val="DefaultParagraphFont"/>
    <w:rsid w:val="00833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8T07:22:00Z</dcterms:created>
  <dcterms:modified xsi:type="dcterms:W3CDTF">2021-02-27T10:40:00Z</dcterms:modified>
</cp:coreProperties>
</file>